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C6A9A" w14:textId="7F58423E" w:rsidR="00621B2D" w:rsidRPr="00535F8D" w:rsidRDefault="0013178D" w:rsidP="00DD634B">
      <w:pPr>
        <w:jc w:val="both"/>
        <w:rPr>
          <w:rFonts w:asciiTheme="majorBidi" w:hAnsiTheme="majorBidi" w:cstheme="majorBidi"/>
          <w:sz w:val="24"/>
          <w:szCs w:val="24"/>
        </w:rPr>
      </w:pPr>
      <w:r w:rsidRPr="00535F8D">
        <w:rPr>
          <w:rFonts w:asciiTheme="majorBidi" w:hAnsiTheme="majorBidi" w:cstheme="majorBidi"/>
          <w:sz w:val="24"/>
          <w:szCs w:val="24"/>
        </w:rPr>
        <w:t xml:space="preserve">Table of </w:t>
      </w:r>
      <w:r w:rsidR="003A7F1A">
        <w:rPr>
          <w:rFonts w:asciiTheme="majorBidi" w:hAnsiTheme="majorBidi" w:cstheme="majorBidi"/>
          <w:sz w:val="24"/>
          <w:szCs w:val="24"/>
        </w:rPr>
        <w:t>the search strategy</w:t>
      </w:r>
      <w:r w:rsidRPr="00535F8D">
        <w:rPr>
          <w:rFonts w:asciiTheme="majorBidi" w:hAnsiTheme="majorBidi" w:cstheme="majorBidi"/>
          <w:sz w:val="24"/>
          <w:szCs w:val="24"/>
        </w:rPr>
        <w:t xml:space="preserve"> </w:t>
      </w:r>
    </w:p>
    <w:p w14:paraId="17C28930" w14:textId="245A4456" w:rsidR="0013178D" w:rsidRPr="00535F8D" w:rsidRDefault="00DD634B" w:rsidP="00DD634B">
      <w:pPr>
        <w:jc w:val="both"/>
        <w:rPr>
          <w:rFonts w:asciiTheme="majorBidi" w:hAnsiTheme="majorBidi" w:cstheme="majorBidi"/>
          <w:sz w:val="24"/>
          <w:szCs w:val="24"/>
        </w:rPr>
      </w:pPr>
      <w:r w:rsidRPr="00535F8D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F67175">
        <w:rPr>
          <w:rFonts w:asciiTheme="majorBidi" w:hAnsiTheme="majorBidi" w:cstheme="majorBidi"/>
          <w:sz w:val="24"/>
          <w:szCs w:val="24"/>
        </w:rPr>
        <w:t>T</w:t>
      </w:r>
      <w:r w:rsidRPr="00535F8D">
        <w:rPr>
          <w:rFonts w:asciiTheme="majorBidi" w:hAnsiTheme="majorBidi" w:cstheme="majorBidi"/>
          <w:sz w:val="24"/>
          <w:szCs w:val="24"/>
        </w:rPr>
        <w:t>able 1</w:t>
      </w:r>
      <w:r>
        <w:rPr>
          <w:rFonts w:asciiTheme="majorBidi" w:hAnsiTheme="majorBidi" w:cstheme="majorBidi"/>
          <w:sz w:val="24"/>
          <w:szCs w:val="24"/>
        </w:rPr>
        <w:t>- The search strategy used to search different database</w:t>
      </w:r>
      <w:r w:rsidR="003A7F1A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7883"/>
      </w:tblGrid>
      <w:tr w:rsidR="00DD634B" w:rsidRPr="00535F8D" w14:paraId="2107A744" w14:textId="77777777" w:rsidTr="00DD634B">
        <w:tc>
          <w:tcPr>
            <w:tcW w:w="1043" w:type="dxa"/>
          </w:tcPr>
          <w:p w14:paraId="1D15B7DA" w14:textId="77777777" w:rsidR="00DD634B" w:rsidRPr="00535F8D" w:rsidRDefault="00DD634B" w:rsidP="00DD634B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tabase</w:t>
            </w:r>
          </w:p>
        </w:tc>
        <w:tc>
          <w:tcPr>
            <w:tcW w:w="7883" w:type="dxa"/>
            <w:vAlign w:val="center"/>
          </w:tcPr>
          <w:p w14:paraId="653AEFA0" w14:textId="77777777" w:rsidR="00DD634B" w:rsidRPr="00535F8D" w:rsidRDefault="00DD634B" w:rsidP="00DD6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arch strategy</w:t>
            </w:r>
          </w:p>
        </w:tc>
      </w:tr>
      <w:tr w:rsidR="00DD634B" w:rsidRPr="00535F8D" w14:paraId="48A45CD3" w14:textId="77777777" w:rsidTr="00DD634B">
        <w:tc>
          <w:tcPr>
            <w:tcW w:w="1043" w:type="dxa"/>
            <w:vAlign w:val="center"/>
          </w:tcPr>
          <w:p w14:paraId="3DA8A2E3" w14:textId="347DF9C5" w:rsidR="00DD634B" w:rsidRPr="00535F8D" w:rsidRDefault="00DD634B" w:rsidP="00DD6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  <w:r w:rsidR="005846F0">
              <w:rPr>
                <w:rFonts w:asciiTheme="majorBidi" w:hAnsiTheme="majorBidi" w:cstheme="majorBidi"/>
                <w:sz w:val="24"/>
                <w:szCs w:val="24"/>
              </w:rPr>
              <w:t xml:space="preserve"> = 98</w:t>
            </w:r>
          </w:p>
        </w:tc>
        <w:tc>
          <w:tcPr>
            <w:tcW w:w="7883" w:type="dxa"/>
            <w:vAlign w:val="center"/>
          </w:tcPr>
          <w:p w14:paraId="348AB73D" w14:textId="440C1173" w:rsidR="00DD634B" w:rsidRPr="003A7F1A" w:rsidRDefault="003A7F1A" w:rsidP="003A7F1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Fatty Acids, Omega-3"[Mesh]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OR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Eicosapentaenoic Acid"[Mesh] OR "Omega-3 Fatty Acid" 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]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OR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Eicosapentaenoic Acid " 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Omega-3 fatty acid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OR "Omega-3 fatty acids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n-3 oil" 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n 3 oil"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n3 oil"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-3 Fatty Acid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 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Omega 3 Fatty Acids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n-3 PUFA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OR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n3 Fatty Acid"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Fatty Acid, n3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n3 PUFA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OR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n3 Polyunsaturated Fatty Acid"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3 Oil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n-3 Oils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n 3 Oils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-3 Fatty Acid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Acid, N-3 Fatty 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Fatty Acid, N-3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 3 Fatty Acid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n-3 Polyunsaturated Fatty Acid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n 3 Polyunsaturated Fatty Acid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)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AND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Appetite"[Mesh] OR "Appetites" 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Appetite Alterations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MeSH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 OR "Appetite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Alteration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 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]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OR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satiety response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MeSH</w:t>
            </w:r>
            <w:proofErr w:type="spellEnd"/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] OR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satiation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 [</w:t>
            </w:r>
            <w:proofErr w:type="spellStart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MeSH</w:t>
            </w:r>
            <w:proofErr w:type="spellEnd"/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] OR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satiet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[</w:t>
            </w:r>
            <w:proofErr w:type="spellStart"/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] OR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satiation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[</w:t>
            </w:r>
            <w:proofErr w:type="spellStart"/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tiab</w:t>
            </w:r>
            <w:proofErr w:type="spellEnd"/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] OR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fullnes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[title])</w:t>
            </w:r>
          </w:p>
        </w:tc>
      </w:tr>
      <w:tr w:rsidR="00DD634B" w:rsidRPr="00535F8D" w14:paraId="22D5CC5D" w14:textId="77777777" w:rsidTr="00DD634B">
        <w:tc>
          <w:tcPr>
            <w:tcW w:w="1043" w:type="dxa"/>
            <w:vAlign w:val="center"/>
          </w:tcPr>
          <w:p w14:paraId="6489F74C" w14:textId="6B299EF4" w:rsidR="00DD634B" w:rsidRPr="00535F8D" w:rsidRDefault="00DD634B" w:rsidP="00DD6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  <w:r w:rsidR="005846F0">
              <w:rPr>
                <w:rFonts w:asciiTheme="majorBidi" w:hAnsiTheme="majorBidi" w:cstheme="majorBidi"/>
                <w:sz w:val="24"/>
                <w:szCs w:val="24"/>
              </w:rPr>
              <w:t xml:space="preserve"> = 551</w:t>
            </w:r>
          </w:p>
        </w:tc>
        <w:tc>
          <w:tcPr>
            <w:tcW w:w="7883" w:type="dxa"/>
          </w:tcPr>
          <w:p w14:paraId="1BE106FD" w14:textId="3116A8FD" w:rsidR="00DD634B" w:rsidRPr="003A7F1A" w:rsidRDefault="003A7F1A" w:rsidP="003A7F1A">
            <w:pPr>
              <w:spacing w:line="360" w:lineRule="auto"/>
              <w:outlineLvl w:val="1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TITLE-ABS-KEY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"Fatty Acid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Omega-3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TITLE-ABS-KEY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("Eicosapentaenoic Acid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Omega-3 Fatty Acid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Eicosapentaenoic Acid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)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Omega-3 fatty acids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-3 oil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 3 oil 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-3 Fatty Acid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Omega 3 Fatty Acids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n-3 PUFA")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("n3 Fatty Acid")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3 PUFA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PUFA, n3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3 Polyunsaturated Fatty Acid") OR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3 Oil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n-3 Oils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)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-3 Fatty Acid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)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 3 Fatty Acid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-3 Polyunsaturated Fatty Acid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 3 Polyunsaturated Fatty Acid")) AND (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Appetite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Appetites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Appetite Alterations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ppetite Alteration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satiety response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satiation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lastRenderedPageBreak/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satiet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satiation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ITLE-ABS-KE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fullnes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))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</w:p>
        </w:tc>
      </w:tr>
      <w:tr w:rsidR="00DD634B" w:rsidRPr="00535F8D" w14:paraId="1D0F7712" w14:textId="77777777" w:rsidTr="00DD634B">
        <w:tc>
          <w:tcPr>
            <w:tcW w:w="1043" w:type="dxa"/>
            <w:vAlign w:val="center"/>
          </w:tcPr>
          <w:p w14:paraId="51C4DF0F" w14:textId="526A68F9" w:rsidR="00DD634B" w:rsidRPr="00535F8D" w:rsidRDefault="00DD634B" w:rsidP="001813B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SI </w:t>
            </w:r>
            <w:r w:rsidR="005846F0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b o</w:t>
            </w:r>
            <w:r w:rsidR="003A7F1A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846F0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3A7F1A">
              <w:rPr>
                <w:rFonts w:asciiTheme="majorBidi" w:hAnsiTheme="majorBidi" w:cstheme="majorBidi"/>
                <w:sz w:val="24"/>
                <w:szCs w:val="24"/>
              </w:rPr>
              <w:t>cience</w:t>
            </w:r>
            <w:r w:rsidR="005846F0">
              <w:rPr>
                <w:rFonts w:asciiTheme="majorBidi" w:hAnsiTheme="majorBidi" w:cstheme="majorBidi"/>
                <w:sz w:val="24"/>
                <w:szCs w:val="24"/>
              </w:rPr>
              <w:t xml:space="preserve"> = 255</w:t>
            </w:r>
          </w:p>
        </w:tc>
        <w:tc>
          <w:tcPr>
            <w:tcW w:w="7883" w:type="dxa"/>
          </w:tcPr>
          <w:p w14:paraId="08AE2D60" w14:textId="3663C0E0" w:rsidR="00DD634B" w:rsidRPr="003A7F1A" w:rsidRDefault="003A7F1A" w:rsidP="003A7F1A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TS=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("Fatty Acids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Omega-3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proofErr w:type="spellStart"/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Ei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osapentaenoic</w:t>
            </w:r>
            <w:proofErr w:type="spellEnd"/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Acid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Omega-3 Fatty Acid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Eicosapentaenoic Acid 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Omega-3 fatty acid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Omega-3 fatty acids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-3 oil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"n 3 oil")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-3 Fatty Acid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Omega 3 Fatty Acids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("n-3 PUFA")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 3 PUFA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3 Fatty Acid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"Fatty Acid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n3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3 PUFA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PUFA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n3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3 Polyunsaturated Fatty Acid") OR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3 Oil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-3 Oil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 3 Oils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-3 Fatty Acid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Fatty Acid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 xml:space="preserve"> N-3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N 3 Fatty Acid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-3 Polyunsaturated Fatty Acid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n 3 Polyunsaturated Fatty Acid")) AND (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Appetite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Appetites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Appetite Alterations") OR 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("</w:t>
            </w:r>
            <w:r w:rsidRPr="00F16F86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ppetite Alteration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) OR TS= 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satiety response") OR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satiation") OR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satiety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) OR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satiation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) OR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TS=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(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fullness</w:t>
            </w:r>
            <w:r w:rsidRPr="00F16F86"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"</w:t>
            </w:r>
            <w:r>
              <w:rPr>
                <w:rFonts w:asciiTheme="majorBidi" w:eastAsia="Arial Unicode MS" w:hAnsiTheme="majorBidi" w:cstheme="majorBidi"/>
                <w:kern w:val="1"/>
                <w:sz w:val="24"/>
                <w:szCs w:val="24"/>
                <w:lang w:val="en-GB" w:eastAsia="hi-IN" w:bidi="hi-IN"/>
              </w:rPr>
              <w:t>))</w:t>
            </w:r>
          </w:p>
        </w:tc>
      </w:tr>
    </w:tbl>
    <w:p w14:paraId="0A72FB0D" w14:textId="77777777" w:rsidR="00991885" w:rsidRPr="006D5BFB" w:rsidRDefault="00991885" w:rsidP="00991885">
      <w:pPr>
        <w:rPr>
          <w:rFonts w:asciiTheme="majorBidi" w:eastAsia="Times New Roman" w:hAnsiTheme="majorBidi" w:cstheme="majorBidi"/>
          <w:b/>
          <w:bCs/>
          <w:color w:val="1D2228"/>
          <w:sz w:val="24"/>
          <w:szCs w:val="24"/>
          <w:u w:val="single"/>
        </w:rPr>
      </w:pPr>
      <w:r w:rsidRPr="006D5BFB">
        <w:rPr>
          <w:rFonts w:asciiTheme="majorBidi" w:eastAsia="Times New Roman" w:hAnsiTheme="majorBidi" w:cstheme="majorBidi"/>
          <w:b/>
          <w:bCs/>
          <w:color w:val="1D2228"/>
          <w:sz w:val="24"/>
          <w:szCs w:val="24"/>
          <w:u w:val="single"/>
        </w:rPr>
        <w:t>L</w:t>
      </w:r>
      <w:r w:rsidRPr="007F2A53">
        <w:rPr>
          <w:rFonts w:asciiTheme="majorBidi" w:eastAsia="Times New Roman" w:hAnsiTheme="majorBidi" w:cstheme="majorBidi"/>
          <w:b/>
          <w:bCs/>
          <w:color w:val="1D2228"/>
          <w:sz w:val="24"/>
          <w:szCs w:val="24"/>
          <w:u w:val="single"/>
        </w:rPr>
        <w:t xml:space="preserve">ist of </w:t>
      </w:r>
      <w:proofErr w:type="spellStart"/>
      <w:r w:rsidRPr="007F2A53">
        <w:rPr>
          <w:rFonts w:asciiTheme="majorBidi" w:eastAsia="Times New Roman" w:hAnsiTheme="majorBidi" w:cstheme="majorBidi"/>
          <w:b/>
          <w:bCs/>
          <w:color w:val="1D2228"/>
          <w:sz w:val="24"/>
          <w:szCs w:val="24"/>
          <w:u w:val="single"/>
        </w:rPr>
        <w:t>WoS</w:t>
      </w:r>
      <w:proofErr w:type="spellEnd"/>
      <w:r w:rsidRPr="007F2A53">
        <w:rPr>
          <w:rFonts w:asciiTheme="majorBidi" w:eastAsia="Times New Roman" w:hAnsiTheme="majorBidi" w:cstheme="majorBidi"/>
          <w:b/>
          <w:bCs/>
          <w:color w:val="1D2228"/>
          <w:sz w:val="24"/>
          <w:szCs w:val="24"/>
          <w:u w:val="single"/>
        </w:rPr>
        <w:t xml:space="preserve"> databases</w:t>
      </w:r>
      <w:r w:rsidRPr="006D5BFB">
        <w:rPr>
          <w:rFonts w:asciiTheme="majorBidi" w:eastAsia="Times New Roman" w:hAnsiTheme="majorBidi" w:cstheme="majorBidi"/>
          <w:b/>
          <w:bCs/>
          <w:color w:val="1D2228"/>
          <w:sz w:val="24"/>
          <w:szCs w:val="24"/>
          <w:u w:val="single"/>
        </w:rPr>
        <w:t xml:space="preserve">: </w:t>
      </w:r>
    </w:p>
    <w:p w14:paraId="7815E30F" w14:textId="77777777" w:rsidR="00991885" w:rsidRPr="006D5BFB" w:rsidRDefault="00991885" w:rsidP="00991885">
      <w:pPr>
        <w:rPr>
          <w:rFonts w:asciiTheme="majorBidi" w:eastAsia="Times New Roman" w:hAnsiTheme="majorBidi" w:cstheme="majorBidi"/>
          <w:color w:val="1D2228"/>
          <w:sz w:val="24"/>
          <w:szCs w:val="24"/>
        </w:rPr>
      </w:pP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Web of Science Core Collection</w:t>
      </w:r>
      <w:r>
        <w:rPr>
          <w:rFonts w:asciiTheme="majorBidi" w:eastAsia="Times New Roman" w:hAnsiTheme="majorBidi" w:cstheme="majorBidi"/>
          <w:color w:val="1D2228"/>
          <w:sz w:val="24"/>
          <w:szCs w:val="24"/>
        </w:rPr>
        <w:t xml:space="preserve"> </w:t>
      </w: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(1900-present)</w:t>
      </w:r>
    </w:p>
    <w:p w14:paraId="7AB49F45" w14:textId="77777777" w:rsidR="00991885" w:rsidRPr="006D5BFB" w:rsidRDefault="00991885" w:rsidP="00991885">
      <w:pPr>
        <w:rPr>
          <w:rFonts w:asciiTheme="majorBidi" w:eastAsia="Times New Roman" w:hAnsiTheme="majorBidi" w:cstheme="majorBidi"/>
          <w:color w:val="1D2228"/>
          <w:sz w:val="24"/>
          <w:szCs w:val="24"/>
        </w:rPr>
      </w:pP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Current Contents Connect</w:t>
      </w:r>
      <w:r>
        <w:rPr>
          <w:rFonts w:asciiTheme="majorBidi" w:eastAsia="Times New Roman" w:hAnsiTheme="majorBidi" w:cstheme="majorBidi"/>
          <w:color w:val="1D2228"/>
          <w:sz w:val="24"/>
          <w:szCs w:val="24"/>
        </w:rPr>
        <w:t xml:space="preserve"> </w:t>
      </w: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(1998-present)</w:t>
      </w:r>
    </w:p>
    <w:p w14:paraId="7E4F1EC3" w14:textId="77777777" w:rsidR="00991885" w:rsidRPr="006D5BFB" w:rsidRDefault="00991885" w:rsidP="00991885">
      <w:pPr>
        <w:rPr>
          <w:rFonts w:asciiTheme="majorBidi" w:eastAsia="Times New Roman" w:hAnsiTheme="majorBidi" w:cstheme="majorBidi"/>
          <w:color w:val="1D2228"/>
          <w:sz w:val="24"/>
          <w:szCs w:val="24"/>
        </w:rPr>
      </w:pP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Derwent Innovations Index</w:t>
      </w:r>
      <w:r>
        <w:rPr>
          <w:rFonts w:asciiTheme="majorBidi" w:eastAsia="Times New Roman" w:hAnsiTheme="majorBidi" w:cstheme="majorBidi"/>
          <w:color w:val="1D2228"/>
          <w:sz w:val="24"/>
          <w:szCs w:val="24"/>
        </w:rPr>
        <w:t xml:space="preserve"> </w:t>
      </w: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(1980-2009)</w:t>
      </w:r>
    </w:p>
    <w:p w14:paraId="3C5C130E" w14:textId="77777777" w:rsidR="00991885" w:rsidRPr="006D5BFB" w:rsidRDefault="00991885" w:rsidP="00991885">
      <w:pPr>
        <w:rPr>
          <w:rFonts w:asciiTheme="majorBidi" w:eastAsia="Times New Roman" w:hAnsiTheme="majorBidi" w:cstheme="majorBidi"/>
          <w:color w:val="1D2228"/>
          <w:sz w:val="24"/>
          <w:szCs w:val="24"/>
        </w:rPr>
      </w:pP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KCI-Korean Journal Database</w:t>
      </w:r>
      <w:r>
        <w:rPr>
          <w:rFonts w:asciiTheme="majorBidi" w:eastAsia="Times New Roman" w:hAnsiTheme="majorBidi" w:cstheme="majorBidi"/>
          <w:color w:val="1D2228"/>
          <w:sz w:val="24"/>
          <w:szCs w:val="24"/>
        </w:rPr>
        <w:t xml:space="preserve"> </w:t>
      </w: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(1980-present)</w:t>
      </w:r>
    </w:p>
    <w:p w14:paraId="3353CF70" w14:textId="77777777" w:rsidR="00991885" w:rsidRPr="006D5BFB" w:rsidRDefault="00991885" w:rsidP="00991885">
      <w:pPr>
        <w:rPr>
          <w:rFonts w:asciiTheme="majorBidi" w:eastAsia="Times New Roman" w:hAnsiTheme="majorBidi" w:cstheme="majorBidi"/>
          <w:color w:val="1D2228"/>
          <w:sz w:val="24"/>
          <w:szCs w:val="24"/>
        </w:rPr>
      </w:pP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MEDLINE®</w:t>
      </w:r>
      <w:r>
        <w:rPr>
          <w:rFonts w:asciiTheme="majorBidi" w:eastAsia="Times New Roman" w:hAnsiTheme="majorBidi" w:cstheme="majorBidi"/>
          <w:color w:val="1D2228"/>
          <w:sz w:val="24"/>
          <w:szCs w:val="24"/>
        </w:rPr>
        <w:t xml:space="preserve"> </w:t>
      </w: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(1950-present)</w:t>
      </w:r>
    </w:p>
    <w:p w14:paraId="3149BCE0" w14:textId="77777777" w:rsidR="00991885" w:rsidRPr="006D5BFB" w:rsidRDefault="00991885" w:rsidP="00991885">
      <w:pPr>
        <w:rPr>
          <w:rFonts w:asciiTheme="majorBidi" w:eastAsia="Times New Roman" w:hAnsiTheme="majorBidi" w:cstheme="majorBidi"/>
          <w:color w:val="1D2228"/>
          <w:sz w:val="24"/>
          <w:szCs w:val="24"/>
        </w:rPr>
      </w:pP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ProQuest™ Dissertations &amp; Theses Citation Index</w:t>
      </w:r>
    </w:p>
    <w:p w14:paraId="74DFB843" w14:textId="77777777" w:rsidR="00991885" w:rsidRPr="006D5BFB" w:rsidRDefault="00991885" w:rsidP="00991885">
      <w:pPr>
        <w:rPr>
          <w:rFonts w:asciiTheme="majorBidi" w:eastAsia="Times New Roman" w:hAnsiTheme="majorBidi" w:cstheme="majorBidi"/>
          <w:color w:val="1D2228"/>
          <w:sz w:val="24"/>
          <w:szCs w:val="24"/>
        </w:rPr>
      </w:pPr>
      <w:proofErr w:type="spellStart"/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SciELO</w:t>
      </w:r>
      <w:proofErr w:type="spellEnd"/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 xml:space="preserve"> Citation Index</w:t>
      </w:r>
      <w:r>
        <w:rPr>
          <w:rFonts w:asciiTheme="majorBidi" w:eastAsia="Times New Roman" w:hAnsiTheme="majorBidi" w:cstheme="majorBidi"/>
          <w:color w:val="1D2228"/>
          <w:sz w:val="24"/>
          <w:szCs w:val="24"/>
        </w:rPr>
        <w:t xml:space="preserve"> </w:t>
      </w: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(2002-present)</w:t>
      </w:r>
    </w:p>
    <w:p w14:paraId="45ACC8D7" w14:textId="77777777" w:rsidR="00991885" w:rsidRPr="006D5BFB" w:rsidRDefault="00991885" w:rsidP="00991885">
      <w:pPr>
        <w:rPr>
          <w:rFonts w:asciiTheme="majorBidi" w:eastAsia="Times New Roman" w:hAnsiTheme="majorBidi" w:cstheme="majorBidi"/>
          <w:color w:val="1D2228"/>
          <w:sz w:val="24"/>
          <w:szCs w:val="24"/>
        </w:rPr>
      </w:pP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Zoological Record</w:t>
      </w:r>
      <w:r>
        <w:rPr>
          <w:rFonts w:asciiTheme="majorBidi" w:eastAsia="Times New Roman" w:hAnsiTheme="majorBidi" w:cstheme="majorBidi"/>
          <w:color w:val="1D2228"/>
          <w:sz w:val="24"/>
          <w:szCs w:val="24"/>
        </w:rPr>
        <w:t xml:space="preserve"> </w:t>
      </w:r>
      <w:r w:rsidRPr="006D5BFB">
        <w:rPr>
          <w:rFonts w:asciiTheme="majorBidi" w:eastAsia="Times New Roman" w:hAnsiTheme="majorBidi" w:cstheme="majorBidi"/>
          <w:color w:val="1D2228"/>
          <w:sz w:val="24"/>
          <w:szCs w:val="24"/>
        </w:rPr>
        <w:t>(2010-present)</w:t>
      </w:r>
    </w:p>
    <w:p w14:paraId="52558029" w14:textId="77777777" w:rsidR="00991885" w:rsidRDefault="00991885" w:rsidP="00DD634B">
      <w:pPr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08283B2E" w14:textId="77777777" w:rsidR="00991885" w:rsidRDefault="00991885" w:rsidP="00DD634B">
      <w:pPr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7557B40B" w14:textId="10A1CC88" w:rsidR="0013178D" w:rsidRPr="00535F8D" w:rsidRDefault="0013178D" w:rsidP="00DD634B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13178D" w:rsidRPr="00535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78D"/>
    <w:rsid w:val="0013178D"/>
    <w:rsid w:val="001813BC"/>
    <w:rsid w:val="003372BE"/>
    <w:rsid w:val="003A7F1A"/>
    <w:rsid w:val="0048787E"/>
    <w:rsid w:val="00493435"/>
    <w:rsid w:val="00524FEB"/>
    <w:rsid w:val="00535F8D"/>
    <w:rsid w:val="005846F0"/>
    <w:rsid w:val="007F6961"/>
    <w:rsid w:val="00991885"/>
    <w:rsid w:val="00B30846"/>
    <w:rsid w:val="00C206BD"/>
    <w:rsid w:val="00DD634B"/>
    <w:rsid w:val="00F6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AFD3E"/>
  <w15:chartTrackingRefBased/>
  <w15:docId w15:val="{63A9C802-A21F-401B-A31F-06E30F95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7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7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77E33-9314-4102-BB02-FBDDCAADB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b</dc:creator>
  <cp:keywords/>
  <dc:description/>
  <cp:lastModifiedBy>Admin</cp:lastModifiedBy>
  <cp:revision>5</cp:revision>
  <dcterms:created xsi:type="dcterms:W3CDTF">2023-02-18T11:10:00Z</dcterms:created>
  <dcterms:modified xsi:type="dcterms:W3CDTF">2023-07-29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d338564dd0dfd65a925458e987dfe813d9a2bbfebbad905111e7be89aab30e</vt:lpwstr>
  </property>
</Properties>
</file>